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FE3D8" w14:textId="6DA76FD3" w:rsidR="00E4192A" w:rsidRDefault="00E4192A">
      <w:r w:rsidRPr="00E4192A">
        <w:t>The Ottawa Rules PHASE II Survey</w:t>
      </w:r>
      <w:r>
        <w:t xml:space="preserve"> </w:t>
      </w:r>
      <w:r w:rsidR="00F96D5A">
        <w:t xml:space="preserve">Questions and </w:t>
      </w:r>
      <w:r>
        <w:t>Results</w:t>
      </w:r>
    </w:p>
    <w:p w14:paraId="68A37234" w14:textId="77777777" w:rsidR="00E4192A" w:rsidRDefault="00E4192A"/>
    <w:p w14:paraId="32D16179" w14:textId="4B79D335" w:rsidR="00E4192A" w:rsidRDefault="00E4192A">
      <w:r>
        <w:t xml:space="preserve">Q1. </w:t>
      </w:r>
      <w:r w:rsidRPr="00E4192A">
        <w:t>I used the app for the majority of the cases that required these clinical rules.</w:t>
      </w:r>
      <w:r w:rsidR="00F96D5A">
        <w:t xml:space="preserve"> </w:t>
      </w:r>
      <w:bookmarkStart w:id="0" w:name="_GoBack"/>
      <w:bookmarkEnd w:id="0"/>
    </w:p>
    <w:p w14:paraId="15E70849" w14:textId="7F4130A5" w:rsidR="00AF4A0B" w:rsidRDefault="00E4192A">
      <w:r>
        <w:rPr>
          <w:noProof/>
        </w:rPr>
        <w:drawing>
          <wp:inline distT="0" distB="0" distL="0" distR="0" wp14:anchorId="6674656E" wp14:editId="611EC7D9">
            <wp:extent cx="4572000" cy="27432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AB81DE-7CBE-7749-8A86-0F070DDFEF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t xml:space="preserve"> </w:t>
      </w:r>
    </w:p>
    <w:p w14:paraId="02F413BF" w14:textId="68A625C8" w:rsidR="00E4192A" w:rsidRDefault="00E4192A"/>
    <w:p w14:paraId="75234770" w14:textId="51613EB9" w:rsidR="00E4192A" w:rsidRDefault="00E4192A">
      <w:r>
        <w:t xml:space="preserve">Q2. </w:t>
      </w:r>
      <w:r w:rsidRPr="00E4192A">
        <w:t>The app was useful in helping me accurately carry out these clinical rules.</w:t>
      </w:r>
    </w:p>
    <w:p w14:paraId="5CD44EC0" w14:textId="3A11CB25" w:rsidR="00E4192A" w:rsidRDefault="00E4192A">
      <w:r>
        <w:rPr>
          <w:noProof/>
        </w:rPr>
        <w:drawing>
          <wp:inline distT="0" distB="0" distL="0" distR="0" wp14:anchorId="68661FD1" wp14:editId="74E5B38F">
            <wp:extent cx="4572000" cy="2743200"/>
            <wp:effectExtent l="0" t="0" r="1270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05E226E-5E6D-D048-848A-D3361AE4CD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7AB1358" w14:textId="21A7C417" w:rsidR="00E4192A" w:rsidRDefault="00E4192A"/>
    <w:p w14:paraId="3C1A5ACE" w14:textId="40395E20" w:rsidR="00E4192A" w:rsidRDefault="00E4192A">
      <w:r>
        <w:t xml:space="preserve">Q3. </w:t>
      </w:r>
      <w:r w:rsidRPr="00E4192A">
        <w:t>I would recommend this app to my fellow colleagues.</w:t>
      </w:r>
    </w:p>
    <w:p w14:paraId="411E0EE1" w14:textId="392DA6C1" w:rsidR="00E4192A" w:rsidRDefault="00E4192A"/>
    <w:p w14:paraId="27630BDD" w14:textId="73DCD6A0" w:rsidR="00E4192A" w:rsidRDefault="00E4192A">
      <w:r>
        <w:rPr>
          <w:noProof/>
        </w:rPr>
        <w:lastRenderedPageBreak/>
        <w:drawing>
          <wp:inline distT="0" distB="0" distL="0" distR="0" wp14:anchorId="0DBB7773" wp14:editId="2B266C16">
            <wp:extent cx="4572000" cy="2743200"/>
            <wp:effectExtent l="0" t="0" r="1270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1536BE1-5E9D-8D46-990C-ADDB0B50F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A22B2A1" w14:textId="5D296153" w:rsidR="00E4192A" w:rsidRDefault="00E4192A"/>
    <w:p w14:paraId="3B1B47C5" w14:textId="4A664B3D" w:rsidR="00131A45" w:rsidRDefault="00E4192A">
      <w:r>
        <w:t xml:space="preserve">Q4. </w:t>
      </w:r>
      <w:r w:rsidRPr="00E4192A">
        <w:t>I will continue using this app.</w:t>
      </w:r>
    </w:p>
    <w:p w14:paraId="490622BA" w14:textId="779854F6" w:rsidR="00131A45" w:rsidRDefault="00131A45">
      <w:r>
        <w:rPr>
          <w:noProof/>
        </w:rPr>
        <w:drawing>
          <wp:inline distT="0" distB="0" distL="0" distR="0" wp14:anchorId="5702B0F4" wp14:editId="7C0D5AA2">
            <wp:extent cx="4572000" cy="2743200"/>
            <wp:effectExtent l="0" t="0" r="12700" b="1270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0B46DAC-7539-AC4E-99BA-7ECD10F8F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A005668" w14:textId="6820FB51" w:rsidR="00131A45" w:rsidRDefault="00131A45"/>
    <w:p w14:paraId="54563ED9" w14:textId="62C453DA" w:rsidR="00131A45" w:rsidRDefault="00131A45">
      <w:r>
        <w:t xml:space="preserve">Q5. </w:t>
      </w:r>
      <w:r w:rsidRPr="00131A45">
        <w:t>Which rules did you find the most useful?</w:t>
      </w:r>
    </w:p>
    <w:p w14:paraId="20D1AAB0" w14:textId="34842083" w:rsidR="00131A45" w:rsidRDefault="00131A45">
      <w:r>
        <w:rPr>
          <w:noProof/>
        </w:rPr>
        <w:lastRenderedPageBreak/>
        <w:drawing>
          <wp:inline distT="0" distB="0" distL="0" distR="0" wp14:anchorId="6D05E183" wp14:editId="3FCCDF5D">
            <wp:extent cx="5943600" cy="2689225"/>
            <wp:effectExtent l="0" t="0" r="12700" b="1587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6F53EB79-CB35-4D4C-9E9B-F9FF01964C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E015A9" w14:textId="33B32E17" w:rsidR="00131A45" w:rsidRDefault="00131A45"/>
    <w:p w14:paraId="347D5C83" w14:textId="65C4CFD7" w:rsidR="00131A45" w:rsidRDefault="00131A45">
      <w:r>
        <w:t>Q6.</w:t>
      </w:r>
      <w:r w:rsidRPr="00131A45">
        <w:t xml:space="preserve"> Approximately how frequently did you use the app?</w:t>
      </w:r>
    </w:p>
    <w:p w14:paraId="2F45FB7B" w14:textId="6FCB3748" w:rsidR="00131A45" w:rsidRDefault="00131A45">
      <w:r>
        <w:rPr>
          <w:noProof/>
        </w:rPr>
        <w:drawing>
          <wp:inline distT="0" distB="0" distL="0" distR="0" wp14:anchorId="5E5614C2" wp14:editId="7F9F09A2">
            <wp:extent cx="4572000" cy="2743200"/>
            <wp:effectExtent l="0" t="0" r="1270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DE5D1371-7EEC-884A-A70C-0EDCD98B18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214C68E" w14:textId="758B38E9" w:rsidR="00131A45" w:rsidRDefault="00131A45"/>
    <w:p w14:paraId="7913410C" w14:textId="0A0B122C" w:rsidR="00131A45" w:rsidRDefault="00131A45">
      <w:r>
        <w:t xml:space="preserve">Q7. </w:t>
      </w:r>
      <w:r w:rsidRPr="00131A45">
        <w:t>Did you have any issues using the app?</w:t>
      </w:r>
    </w:p>
    <w:p w14:paraId="14234636" w14:textId="705567DD" w:rsidR="00131A45" w:rsidRDefault="00131A45">
      <w:r>
        <w:rPr>
          <w:noProof/>
        </w:rPr>
        <w:lastRenderedPageBreak/>
        <w:drawing>
          <wp:inline distT="0" distB="0" distL="0" distR="0" wp14:anchorId="42F294E6" wp14:editId="3F23C22E">
            <wp:extent cx="4572000" cy="2743200"/>
            <wp:effectExtent l="0" t="0" r="12700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407488E4-47F6-9C46-AC7D-776F525D9D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77E73E9" w14:textId="6C6DDEAE" w:rsidR="00131A45" w:rsidRDefault="00131A45"/>
    <w:p w14:paraId="4E049C0A" w14:textId="6BDB2FB2" w:rsidR="00131A45" w:rsidRDefault="00131A45">
      <w:r>
        <w:t xml:space="preserve">Q8, Q9: open ended questions </w:t>
      </w:r>
    </w:p>
    <w:p w14:paraId="7796A143" w14:textId="38D64152" w:rsidR="00131A45" w:rsidRDefault="00131A45"/>
    <w:p w14:paraId="0E94B95D" w14:textId="46C3FB33" w:rsidR="00131A45" w:rsidRPr="00131A45" w:rsidRDefault="00131A45">
      <w:pPr>
        <w:rPr>
          <w:u w:val="single"/>
        </w:rPr>
      </w:pPr>
      <w:r w:rsidRPr="00131A45">
        <w:rPr>
          <w:u w:val="single"/>
        </w:rPr>
        <w:t>TRI portion of survey</w:t>
      </w:r>
    </w:p>
    <w:p w14:paraId="6788B78E" w14:textId="77777777" w:rsidR="00131A45" w:rsidRDefault="00131A45"/>
    <w:p w14:paraId="68BD5516" w14:textId="71038A4A" w:rsidR="00AB6647" w:rsidRDefault="00131A45">
      <w:r>
        <w:t xml:space="preserve">Q10. </w:t>
      </w:r>
      <w:r w:rsidRPr="00131A45">
        <w:t>New technologies contribute to a better quality of life.</w:t>
      </w:r>
    </w:p>
    <w:p w14:paraId="49F5D13E" w14:textId="6E546CB6" w:rsidR="00AB6647" w:rsidRDefault="00AB6647">
      <w:r>
        <w:rPr>
          <w:noProof/>
        </w:rPr>
        <w:drawing>
          <wp:inline distT="0" distB="0" distL="0" distR="0" wp14:anchorId="66BD7119" wp14:editId="2E5CE03E">
            <wp:extent cx="4572000" cy="2743200"/>
            <wp:effectExtent l="0" t="0" r="12700" b="1270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0EF3900-B5A4-2C4A-962C-25A3447E71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7DB6818" w14:textId="229E8EB3" w:rsidR="00AB6647" w:rsidRDefault="00AB6647"/>
    <w:p w14:paraId="37D53109" w14:textId="18D5390A" w:rsidR="00AB6647" w:rsidRDefault="00AB6647">
      <w:r>
        <w:t xml:space="preserve">Q11. </w:t>
      </w:r>
      <w:r w:rsidRPr="00AB6647">
        <w:t>Technology gives me more freedom of mobility.</w:t>
      </w:r>
    </w:p>
    <w:p w14:paraId="46F9F0F3" w14:textId="4FBEE404" w:rsidR="005A6A13" w:rsidRDefault="00553332">
      <w:r>
        <w:rPr>
          <w:noProof/>
        </w:rPr>
        <w:lastRenderedPageBreak/>
        <w:drawing>
          <wp:inline distT="0" distB="0" distL="0" distR="0" wp14:anchorId="0CF8B2B3" wp14:editId="3C136964">
            <wp:extent cx="4572000" cy="2743200"/>
            <wp:effectExtent l="0" t="0" r="1270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5187768A-962D-F640-AAFB-49F0385478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93E3A41" w14:textId="134DB06C" w:rsidR="00553332" w:rsidRDefault="00553332"/>
    <w:p w14:paraId="294F02F9" w14:textId="64F6F435" w:rsidR="00553332" w:rsidRDefault="00553332">
      <w:r>
        <w:t>Q12.</w:t>
      </w:r>
      <w:r w:rsidRPr="00553332">
        <w:t xml:space="preserve"> Technology gives people more control over their daily lives</w:t>
      </w:r>
    </w:p>
    <w:p w14:paraId="2D0DABF1" w14:textId="71C0BDF4" w:rsidR="00553332" w:rsidRDefault="00553332">
      <w:r>
        <w:rPr>
          <w:noProof/>
        </w:rPr>
        <w:drawing>
          <wp:inline distT="0" distB="0" distL="0" distR="0" wp14:anchorId="184AE10D" wp14:editId="0BA86CF1">
            <wp:extent cx="4572000" cy="2743200"/>
            <wp:effectExtent l="0" t="0" r="12700" b="1270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8955930-07CC-DB47-9608-2F26590E95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A442E4F" w14:textId="62D8316B" w:rsidR="00553332" w:rsidRDefault="00553332"/>
    <w:p w14:paraId="12402C02" w14:textId="4C743C30" w:rsidR="002F452E" w:rsidRDefault="002F452E" w:rsidP="002F452E">
      <w:r>
        <w:t>Q13. Technology makes me more productive in my personal life</w:t>
      </w:r>
    </w:p>
    <w:p w14:paraId="6652E10F" w14:textId="77777777" w:rsidR="002F452E" w:rsidRDefault="002F452E"/>
    <w:p w14:paraId="1AECB9C1" w14:textId="052C2081" w:rsidR="00553332" w:rsidRDefault="00553332">
      <w:r>
        <w:t>Q1</w:t>
      </w:r>
      <w:r w:rsidR="002F452E">
        <w:t>4</w:t>
      </w:r>
      <w:r>
        <w:t xml:space="preserve">. </w:t>
      </w:r>
      <w:r w:rsidRPr="00553332">
        <w:t>Other people come to me for advice on new technologies.</w:t>
      </w:r>
    </w:p>
    <w:p w14:paraId="5A1EA5B7" w14:textId="6E6C37F3" w:rsidR="00553332" w:rsidRDefault="00553332">
      <w:r>
        <w:rPr>
          <w:noProof/>
        </w:rPr>
        <w:lastRenderedPageBreak/>
        <w:drawing>
          <wp:inline distT="0" distB="0" distL="0" distR="0" wp14:anchorId="55DE1607" wp14:editId="43FFE07C">
            <wp:extent cx="4572000" cy="2743200"/>
            <wp:effectExtent l="0" t="0" r="12700" b="1270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C907C2A4-734F-EC44-AE0A-199203A140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8AB693A" w14:textId="2DAD05C5" w:rsidR="00553332" w:rsidRDefault="00553332"/>
    <w:p w14:paraId="5807600D" w14:textId="3BF80ED8" w:rsidR="00553332" w:rsidRDefault="00553332">
      <w:r>
        <w:t>Q1</w:t>
      </w:r>
      <w:r w:rsidR="002F452E">
        <w:t>5</w:t>
      </w:r>
      <w:r>
        <w:t xml:space="preserve">. </w:t>
      </w:r>
      <w:r w:rsidRPr="00553332">
        <w:t>In general, I am among the first in my circle of friends to acquire new technology when it appears.</w:t>
      </w:r>
    </w:p>
    <w:p w14:paraId="5579F3AF" w14:textId="4D8B6846" w:rsidR="00553332" w:rsidRDefault="00553332">
      <w:r>
        <w:rPr>
          <w:noProof/>
        </w:rPr>
        <w:drawing>
          <wp:inline distT="0" distB="0" distL="0" distR="0" wp14:anchorId="24EE0DE2" wp14:editId="7FA3E4BF">
            <wp:extent cx="4572000" cy="2743200"/>
            <wp:effectExtent l="0" t="0" r="12700" b="1270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781F1715-F3AC-0C43-8825-8DCC20B8A4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82C2D0D" w14:textId="203638B5" w:rsidR="00553332" w:rsidRDefault="00553332"/>
    <w:p w14:paraId="446520CE" w14:textId="5B05FD56" w:rsidR="00553332" w:rsidRDefault="00553332">
      <w:r>
        <w:t>Q1</w:t>
      </w:r>
      <w:r w:rsidR="002F452E">
        <w:t>6</w:t>
      </w:r>
      <w:r>
        <w:t xml:space="preserve">. </w:t>
      </w:r>
      <w:r w:rsidRPr="00553332">
        <w:t>I can usually figure out new high-tech products and services without help from others.</w:t>
      </w:r>
    </w:p>
    <w:p w14:paraId="4CBA47A8" w14:textId="215BC715" w:rsidR="00553332" w:rsidRDefault="00553332"/>
    <w:p w14:paraId="58F13C4E" w14:textId="13259977" w:rsidR="00553332" w:rsidRDefault="00553332">
      <w:r>
        <w:rPr>
          <w:noProof/>
        </w:rPr>
        <w:lastRenderedPageBreak/>
        <w:drawing>
          <wp:inline distT="0" distB="0" distL="0" distR="0" wp14:anchorId="2C08FB6B" wp14:editId="6FA207E4">
            <wp:extent cx="4572000" cy="2743200"/>
            <wp:effectExtent l="0" t="0" r="12700" b="1270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D4AE51A-4564-5548-875C-B5C58AFED1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47D32FD" w14:textId="24FF2F23" w:rsidR="00553332" w:rsidRDefault="00553332"/>
    <w:p w14:paraId="2E2F168A" w14:textId="6CB1FCC3" w:rsidR="00553332" w:rsidRDefault="00553332">
      <w:r>
        <w:t>Q1</w:t>
      </w:r>
      <w:r w:rsidR="002F452E">
        <w:t>7</w:t>
      </w:r>
      <w:r>
        <w:t xml:space="preserve">. </w:t>
      </w:r>
      <w:r w:rsidRPr="00553332">
        <w:t>I keep up with the latest technological developments in my areas of interest</w:t>
      </w:r>
    </w:p>
    <w:p w14:paraId="5DC0943C" w14:textId="067DFFC6" w:rsidR="00553332" w:rsidRDefault="00553332">
      <w:r>
        <w:rPr>
          <w:noProof/>
        </w:rPr>
        <w:drawing>
          <wp:inline distT="0" distB="0" distL="0" distR="0" wp14:anchorId="4E30CA31" wp14:editId="40C9A519">
            <wp:extent cx="4572000" cy="2743200"/>
            <wp:effectExtent l="0" t="0" r="12700" b="1270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3602635A-8972-214E-A7A8-CA69885D0C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AC9F392" w14:textId="76D18A8A" w:rsidR="00553332" w:rsidRDefault="00553332"/>
    <w:p w14:paraId="5FBCCFCF" w14:textId="00108F79" w:rsidR="00553332" w:rsidRDefault="00553332">
      <w:r>
        <w:t>Q1</w:t>
      </w:r>
      <w:r w:rsidR="002F452E">
        <w:t>8</w:t>
      </w:r>
      <w:r>
        <w:t xml:space="preserve">. </w:t>
      </w:r>
      <w:r w:rsidRPr="00553332">
        <w:t>When I get technical support from a provider of a high-tech product or service, I sometimes feel as if I am being taken advantage of by someone who knows more than I do.</w:t>
      </w:r>
    </w:p>
    <w:p w14:paraId="3D94B09F" w14:textId="0C488BEC" w:rsidR="00553332" w:rsidRDefault="00553332"/>
    <w:p w14:paraId="562C8D23" w14:textId="122BEE4E" w:rsidR="00553332" w:rsidRDefault="00553332">
      <w:r>
        <w:rPr>
          <w:noProof/>
        </w:rPr>
        <w:lastRenderedPageBreak/>
        <w:drawing>
          <wp:inline distT="0" distB="0" distL="0" distR="0" wp14:anchorId="5BD84BA9" wp14:editId="13DB8005">
            <wp:extent cx="4572000" cy="2743200"/>
            <wp:effectExtent l="0" t="0" r="12700" b="1270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9E202952-BEEE-9D43-A4A2-BF7E17DFF0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A61E919" w14:textId="130570CA" w:rsidR="00553332" w:rsidRDefault="00553332"/>
    <w:p w14:paraId="5E3A8C49" w14:textId="7F1AE328" w:rsidR="00521761" w:rsidRDefault="00553332">
      <w:r>
        <w:t>Q1</w:t>
      </w:r>
      <w:r w:rsidR="002F452E">
        <w:t>9</w:t>
      </w:r>
      <w:r>
        <w:t>.</w:t>
      </w:r>
      <w:r w:rsidR="00521761">
        <w:t xml:space="preserve"> </w:t>
      </w:r>
      <w:r w:rsidR="00521761" w:rsidRPr="00521761">
        <w:t>Technical support lines are not helpful because they don't explain things in terms I understand.</w:t>
      </w:r>
    </w:p>
    <w:p w14:paraId="25175D33" w14:textId="3AE62BF7" w:rsidR="00521761" w:rsidRDefault="00521761">
      <w:r>
        <w:rPr>
          <w:noProof/>
        </w:rPr>
        <w:drawing>
          <wp:inline distT="0" distB="0" distL="0" distR="0" wp14:anchorId="29522BD7" wp14:editId="50688D94">
            <wp:extent cx="4572000" cy="2743200"/>
            <wp:effectExtent l="0" t="0" r="12700" b="1270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826DB41E-9CDD-2046-8143-7586BAF1EE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B317048" w14:textId="190FC761" w:rsidR="00521761" w:rsidRDefault="00521761"/>
    <w:p w14:paraId="0D60A384" w14:textId="199CE3D7" w:rsidR="00521761" w:rsidRDefault="00521761">
      <w:r>
        <w:t>Q</w:t>
      </w:r>
      <w:r w:rsidR="002F452E">
        <w:t>20</w:t>
      </w:r>
      <w:r>
        <w:t xml:space="preserve">. </w:t>
      </w:r>
      <w:r w:rsidRPr="00521761">
        <w:t>Sometimes, I think that technology systems are not designed for use by ordinary people.</w:t>
      </w:r>
    </w:p>
    <w:p w14:paraId="70C3F178" w14:textId="28138CEB" w:rsidR="00521761" w:rsidRDefault="00521761"/>
    <w:p w14:paraId="1111E4D2" w14:textId="6BFE3CEF" w:rsidR="00521761" w:rsidRDefault="00521761">
      <w:r>
        <w:rPr>
          <w:noProof/>
        </w:rPr>
        <w:lastRenderedPageBreak/>
        <w:drawing>
          <wp:inline distT="0" distB="0" distL="0" distR="0" wp14:anchorId="137482F4" wp14:editId="77D0944B">
            <wp:extent cx="4572000" cy="2743200"/>
            <wp:effectExtent l="0" t="0" r="12700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C498E2BE-1F0C-274E-BA2F-C1C7A3CAA4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EC8F766" w14:textId="3AC39DF2" w:rsidR="00521761" w:rsidRDefault="00521761"/>
    <w:p w14:paraId="721C961D" w14:textId="7FBAF02D" w:rsidR="00521761" w:rsidRDefault="00521761">
      <w:r>
        <w:t>Q2</w:t>
      </w:r>
      <w:r w:rsidR="002F452E">
        <w:t>1</w:t>
      </w:r>
      <w:r>
        <w:t xml:space="preserve">. </w:t>
      </w:r>
      <w:r w:rsidRPr="00521761">
        <w:t>There is no such thing as a manual for a high-tech product or service that's written in plain language.</w:t>
      </w:r>
    </w:p>
    <w:p w14:paraId="213CFC68" w14:textId="2A953DB3" w:rsidR="00521761" w:rsidRDefault="00521761">
      <w:r>
        <w:rPr>
          <w:noProof/>
        </w:rPr>
        <w:drawing>
          <wp:inline distT="0" distB="0" distL="0" distR="0" wp14:anchorId="41831F7D" wp14:editId="5E5BC3DE">
            <wp:extent cx="4572000" cy="2743200"/>
            <wp:effectExtent l="0" t="0" r="12700" b="1270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87278A4-4B93-8149-A25F-75C8489869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3A6CD215" w14:textId="1223499B" w:rsidR="00521761" w:rsidRDefault="00521761"/>
    <w:p w14:paraId="6ECB746E" w14:textId="3C75892D" w:rsidR="00521761" w:rsidRDefault="00521761">
      <w:r>
        <w:t>Q2</w:t>
      </w:r>
      <w:r w:rsidR="002F452E">
        <w:t>2</w:t>
      </w:r>
      <w:r>
        <w:t xml:space="preserve">. </w:t>
      </w:r>
      <w:r w:rsidRPr="00521761">
        <w:t>People are too dependent on technology to do things for them.</w:t>
      </w:r>
    </w:p>
    <w:p w14:paraId="424418A6" w14:textId="4972718B" w:rsidR="00521761" w:rsidRDefault="00521761"/>
    <w:p w14:paraId="467AC826" w14:textId="66F3150B" w:rsidR="00521761" w:rsidRDefault="00521761">
      <w:r>
        <w:rPr>
          <w:noProof/>
        </w:rPr>
        <w:lastRenderedPageBreak/>
        <w:drawing>
          <wp:inline distT="0" distB="0" distL="0" distR="0" wp14:anchorId="1E4A72F7" wp14:editId="29293729">
            <wp:extent cx="4572000" cy="2743200"/>
            <wp:effectExtent l="0" t="0" r="12700" b="1270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570F9D18-A39A-1D49-950A-C65515FC61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167B3D16" w14:textId="5DAD6198" w:rsidR="00521761" w:rsidRDefault="00521761"/>
    <w:p w14:paraId="5ECEFEFD" w14:textId="4C138FEF" w:rsidR="00521761" w:rsidRDefault="00521761">
      <w:r>
        <w:t>Q2</w:t>
      </w:r>
      <w:r w:rsidR="002F452E">
        <w:t>3</w:t>
      </w:r>
      <w:r>
        <w:t xml:space="preserve">. </w:t>
      </w:r>
      <w:r w:rsidRPr="00521761">
        <w:t>Too much technology distracts people to a point that is harmful.</w:t>
      </w:r>
    </w:p>
    <w:p w14:paraId="4CC277F4" w14:textId="32B7B3A2" w:rsidR="00521761" w:rsidRDefault="00521761">
      <w:r>
        <w:rPr>
          <w:noProof/>
        </w:rPr>
        <w:drawing>
          <wp:inline distT="0" distB="0" distL="0" distR="0" wp14:anchorId="65925185" wp14:editId="394E4C29">
            <wp:extent cx="4572000" cy="2743200"/>
            <wp:effectExtent l="0" t="0" r="12700" b="1270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122EBFCF-1C70-9248-AE9D-5F92348A7A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4C7312A3" w14:textId="7F638683" w:rsidR="00521761" w:rsidRDefault="00521761"/>
    <w:p w14:paraId="282C3F29" w14:textId="1085C560" w:rsidR="00521761" w:rsidRDefault="00521761">
      <w:r>
        <w:t>Q2</w:t>
      </w:r>
      <w:r w:rsidR="002F452E">
        <w:t>4</w:t>
      </w:r>
      <w:r>
        <w:t xml:space="preserve">. </w:t>
      </w:r>
      <w:r w:rsidRPr="00521761">
        <w:t>Technology lowers the quality of relationships by reducing personal interaction.</w:t>
      </w:r>
    </w:p>
    <w:p w14:paraId="2181393B" w14:textId="6A27A084" w:rsidR="00521761" w:rsidRDefault="00521761">
      <w:r>
        <w:rPr>
          <w:noProof/>
        </w:rPr>
        <w:lastRenderedPageBreak/>
        <w:drawing>
          <wp:inline distT="0" distB="0" distL="0" distR="0" wp14:anchorId="2A134677" wp14:editId="4082FF66">
            <wp:extent cx="4572000" cy="2743200"/>
            <wp:effectExtent l="0" t="0" r="12700" b="1270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D652E25A-9C5E-8B4B-B2AA-60F6F54CDC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D45DDE5" w14:textId="583FDC0D" w:rsidR="00521761" w:rsidRDefault="00521761"/>
    <w:p w14:paraId="04A640CF" w14:textId="3007155C" w:rsidR="00521761" w:rsidRDefault="00521761">
      <w:r>
        <w:t>Q2</w:t>
      </w:r>
      <w:r w:rsidR="002F452E">
        <w:t>5</w:t>
      </w:r>
      <w:r>
        <w:t xml:space="preserve">. </w:t>
      </w:r>
      <w:r w:rsidRPr="00521761">
        <w:t>I do not feel confident doing business with a place that can only be reached online.</w:t>
      </w:r>
    </w:p>
    <w:p w14:paraId="1D70FBE1" w14:textId="701C0328" w:rsidR="00521761" w:rsidRDefault="00521761">
      <w:r>
        <w:rPr>
          <w:noProof/>
        </w:rPr>
        <w:drawing>
          <wp:inline distT="0" distB="0" distL="0" distR="0" wp14:anchorId="7DB1FFED" wp14:editId="30B4249B">
            <wp:extent cx="4572000" cy="2743200"/>
            <wp:effectExtent l="0" t="0" r="12700" b="1270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A8C971A0-A93E-0644-BCBA-14EBB7A236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sectPr w:rsidR="00521761" w:rsidSect="00E419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2A"/>
    <w:rsid w:val="00090879"/>
    <w:rsid w:val="00131A45"/>
    <w:rsid w:val="002D4200"/>
    <w:rsid w:val="002F452E"/>
    <w:rsid w:val="00521761"/>
    <w:rsid w:val="00553332"/>
    <w:rsid w:val="005A6A13"/>
    <w:rsid w:val="008E61D5"/>
    <w:rsid w:val="00A85440"/>
    <w:rsid w:val="00AB6647"/>
    <w:rsid w:val="00AF4A0B"/>
    <w:rsid w:val="00B256ED"/>
    <w:rsid w:val="00B3288A"/>
    <w:rsid w:val="00C24996"/>
    <w:rsid w:val="00C275E8"/>
    <w:rsid w:val="00E36FC8"/>
    <w:rsid w:val="00E4192A"/>
    <w:rsid w:val="00F54BE5"/>
    <w:rsid w:val="00F9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D2D30"/>
  <w15:chartTrackingRefBased/>
  <w15:docId w15:val="{E0F96E36-9EFF-1D45-9B8A-99360ED0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andamylinhquan/Desktop/mHealth/The%20Ottawa%20Rules/TOR%20data/TOR%20survey%20data%20report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Sheet1!$B$3:$B$7</c:f>
              <c:numCache>
                <c:formatCode>General</c:formatCode>
                <c:ptCount val="5"/>
                <c:pt idx="0">
                  <c:v>4</c:v>
                </c:pt>
                <c:pt idx="1">
                  <c:v>10</c:v>
                </c:pt>
                <c:pt idx="2">
                  <c:v>33</c:v>
                </c:pt>
                <c:pt idx="3">
                  <c:v>24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8E-954B-9FC4-986A8EF3B36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3080447"/>
        <c:axId val="1412109839"/>
      </c:barChart>
      <c:catAx>
        <c:axId val="1433080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2109839"/>
        <c:crosses val="autoZero"/>
        <c:auto val="1"/>
        <c:lblAlgn val="ctr"/>
        <c:lblOffset val="100"/>
        <c:noMultiLvlLbl val="0"/>
      </c:catAx>
      <c:valAx>
        <c:axId val="1412109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0804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16:$A$20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16:$B$20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24</c:v>
                </c:pt>
                <c:pt idx="3">
                  <c:v>29</c:v>
                </c:pt>
                <c:pt idx="4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9A-5E4C-A153-4FF1B00D733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9985839"/>
        <c:axId val="1474724383"/>
      </c:barChart>
      <c:catAx>
        <c:axId val="14699858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4724383"/>
        <c:crosses val="autoZero"/>
        <c:auto val="1"/>
        <c:lblAlgn val="ctr"/>
        <c:lblOffset val="100"/>
        <c:noMultiLvlLbl val="0"/>
      </c:catAx>
      <c:valAx>
        <c:axId val="14747243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9858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23:$A$27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23:$B$27</c:f>
              <c:numCache>
                <c:formatCode>General</c:formatCode>
                <c:ptCount val="5"/>
                <c:pt idx="0">
                  <c:v>4</c:v>
                </c:pt>
                <c:pt idx="1">
                  <c:v>14</c:v>
                </c:pt>
                <c:pt idx="2">
                  <c:v>34</c:v>
                </c:pt>
                <c:pt idx="3">
                  <c:v>15</c:v>
                </c:pt>
                <c:pt idx="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CD-2141-95F6-C1FBEA5725E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71330719"/>
        <c:axId val="1474011567"/>
      </c:barChart>
      <c:catAx>
        <c:axId val="147133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4011567"/>
        <c:crosses val="autoZero"/>
        <c:auto val="1"/>
        <c:lblAlgn val="ctr"/>
        <c:lblOffset val="100"/>
        <c:noMultiLvlLbl val="0"/>
      </c:catAx>
      <c:valAx>
        <c:axId val="14740115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35200495771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133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30:$A$34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30:$B$34</c:f>
              <c:numCache>
                <c:formatCode>General</c:formatCode>
                <c:ptCount val="5"/>
                <c:pt idx="0">
                  <c:v>9</c:v>
                </c:pt>
                <c:pt idx="1">
                  <c:v>22</c:v>
                </c:pt>
                <c:pt idx="2">
                  <c:v>22</c:v>
                </c:pt>
                <c:pt idx="3">
                  <c:v>16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6F-9149-9865-A3E713C7050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06231519"/>
        <c:axId val="1506217215"/>
      </c:barChart>
      <c:catAx>
        <c:axId val="15062315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6217215"/>
        <c:crosses val="autoZero"/>
        <c:auto val="1"/>
        <c:lblAlgn val="ctr"/>
        <c:lblOffset val="100"/>
        <c:noMultiLvlLbl val="0"/>
      </c:catAx>
      <c:valAx>
        <c:axId val="15062172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230570866141732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6231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37:$A$41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37:$B$41</c:f>
              <c:numCache>
                <c:formatCode>General</c:formatCode>
                <c:ptCount val="5"/>
                <c:pt idx="0">
                  <c:v>4</c:v>
                </c:pt>
                <c:pt idx="1">
                  <c:v>2</c:v>
                </c:pt>
                <c:pt idx="2">
                  <c:v>19</c:v>
                </c:pt>
                <c:pt idx="3">
                  <c:v>37</c:v>
                </c:pt>
                <c:pt idx="4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EB-BD4C-8C63-6C847F66164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9071823"/>
        <c:axId val="1469454767"/>
      </c:barChart>
      <c:catAx>
        <c:axId val="14690718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454767"/>
        <c:crosses val="autoZero"/>
        <c:auto val="1"/>
        <c:lblAlgn val="ctr"/>
        <c:lblOffset val="100"/>
        <c:noMultiLvlLbl val="0"/>
      </c:catAx>
      <c:valAx>
        <c:axId val="14694547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respons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6666666666666666E-2"/>
              <c:y val="0.295594196558763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0718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44:$A$48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44:$B$48</c:f>
              <c:numCache>
                <c:formatCode>General</c:formatCode>
                <c:ptCount val="5"/>
                <c:pt idx="0">
                  <c:v>5</c:v>
                </c:pt>
                <c:pt idx="1">
                  <c:v>8</c:v>
                </c:pt>
                <c:pt idx="2">
                  <c:v>20</c:v>
                </c:pt>
                <c:pt idx="3">
                  <c:v>35</c:v>
                </c:pt>
                <c:pt idx="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3F-C640-A833-164B80C84FA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05420495"/>
        <c:axId val="1475547407"/>
      </c:barChart>
      <c:catAx>
        <c:axId val="15054204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547407"/>
        <c:crosses val="autoZero"/>
        <c:auto val="1"/>
        <c:lblAlgn val="ctr"/>
        <c:lblOffset val="100"/>
        <c:noMultiLvlLbl val="0"/>
      </c:catAx>
      <c:valAx>
        <c:axId val="14755474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respons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2222222222222223E-2"/>
              <c:y val="0.239830125400991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54204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51:$A$55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51:$B$55</c:f>
              <c:numCache>
                <c:formatCode>General</c:formatCode>
                <c:ptCount val="5"/>
                <c:pt idx="0">
                  <c:v>9</c:v>
                </c:pt>
                <c:pt idx="1">
                  <c:v>37</c:v>
                </c:pt>
                <c:pt idx="2">
                  <c:v>22</c:v>
                </c:pt>
                <c:pt idx="3">
                  <c:v>7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CC-C44F-AB09-7EE01BEF7C7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9183167"/>
        <c:axId val="1472599183"/>
      </c:barChart>
      <c:catAx>
        <c:axId val="14691831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2599183"/>
        <c:crosses val="autoZero"/>
        <c:auto val="1"/>
        <c:lblAlgn val="ctr"/>
        <c:lblOffset val="100"/>
        <c:noMultiLvlLbl val="0"/>
      </c:catAx>
      <c:valAx>
        <c:axId val="14725991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1831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58:$A$6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58:$B$62</c:f>
              <c:numCache>
                <c:formatCode>General</c:formatCode>
                <c:ptCount val="5"/>
                <c:pt idx="0">
                  <c:v>11</c:v>
                </c:pt>
                <c:pt idx="1">
                  <c:v>34</c:v>
                </c:pt>
                <c:pt idx="2">
                  <c:v>28</c:v>
                </c:pt>
                <c:pt idx="3">
                  <c:v>2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B1-9A47-9B65-C1743A46D9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3681263"/>
        <c:axId val="1471647839"/>
      </c:barChart>
      <c:catAx>
        <c:axId val="14336812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1647839"/>
        <c:crosses val="autoZero"/>
        <c:auto val="1"/>
        <c:lblAlgn val="ctr"/>
        <c:lblOffset val="100"/>
        <c:noMultiLvlLbl val="0"/>
      </c:catAx>
      <c:valAx>
        <c:axId val="1471647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35200495771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6812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65:$A$69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65:$B$69</c:f>
              <c:numCache>
                <c:formatCode>General</c:formatCode>
                <c:ptCount val="5"/>
                <c:pt idx="0">
                  <c:v>11</c:v>
                </c:pt>
                <c:pt idx="1">
                  <c:v>28</c:v>
                </c:pt>
                <c:pt idx="2">
                  <c:v>26</c:v>
                </c:pt>
                <c:pt idx="3">
                  <c:v>10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CF-1C49-AC9E-6EA852605AC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3986319"/>
        <c:axId val="1505947631"/>
      </c:barChart>
      <c:catAx>
        <c:axId val="14339863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5947631"/>
        <c:crosses val="autoZero"/>
        <c:auto val="1"/>
        <c:lblAlgn val="ctr"/>
        <c:lblOffset val="100"/>
        <c:noMultiLvlLbl val="0"/>
      </c:catAx>
      <c:valAx>
        <c:axId val="15059476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39830125400991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9863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72:$A$76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72:$B$76</c:f>
              <c:numCache>
                <c:formatCode>General</c:formatCode>
                <c:ptCount val="5"/>
                <c:pt idx="0">
                  <c:v>8</c:v>
                </c:pt>
                <c:pt idx="1">
                  <c:v>34</c:v>
                </c:pt>
                <c:pt idx="2">
                  <c:v>24</c:v>
                </c:pt>
                <c:pt idx="3">
                  <c:v>9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3C-4A4B-98E5-DB62054C57E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05841967"/>
        <c:axId val="1471979263"/>
      </c:barChart>
      <c:catAx>
        <c:axId val="15058419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1979263"/>
        <c:crosses val="autoZero"/>
        <c:auto val="1"/>
        <c:lblAlgn val="ctr"/>
        <c:lblOffset val="100"/>
        <c:noMultiLvlLbl val="0"/>
      </c:catAx>
      <c:valAx>
        <c:axId val="14719792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35200495771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58419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79:$A$83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79:$B$83</c:f>
              <c:numCache>
                <c:formatCode>General</c:formatCode>
                <c:ptCount val="5"/>
                <c:pt idx="0">
                  <c:v>5</c:v>
                </c:pt>
                <c:pt idx="1">
                  <c:v>20</c:v>
                </c:pt>
                <c:pt idx="2">
                  <c:v>25</c:v>
                </c:pt>
                <c:pt idx="3">
                  <c:v>22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1A-E64A-9AA9-2C6C831C0F8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02150463"/>
        <c:axId val="1475963919"/>
      </c:barChart>
      <c:catAx>
        <c:axId val="15021504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963919"/>
        <c:crosses val="autoZero"/>
        <c:auto val="1"/>
        <c:lblAlgn val="ctr"/>
        <c:lblOffset val="100"/>
        <c:noMultiLvlLbl val="0"/>
      </c:catAx>
      <c:valAx>
        <c:axId val="1475963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35200495771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2150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0:$A$14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Sheet1!$B$10:$B$14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20</c:v>
                </c:pt>
                <c:pt idx="3">
                  <c:v>30</c:v>
                </c:pt>
                <c:pt idx="4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A9-C94E-AF19-140B367B289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72202639"/>
        <c:axId val="1472204319"/>
      </c:barChart>
      <c:catAx>
        <c:axId val="14722026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2204319"/>
        <c:crosses val="autoZero"/>
        <c:auto val="1"/>
        <c:lblAlgn val="ctr"/>
        <c:lblOffset val="100"/>
        <c:noMultiLvlLbl val="0"/>
      </c:catAx>
      <c:valAx>
        <c:axId val="1472204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22026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86:$A$90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86:$B$90</c:f>
              <c:numCache>
                <c:formatCode>General</c:formatCode>
                <c:ptCount val="5"/>
                <c:pt idx="0">
                  <c:v>1</c:v>
                </c:pt>
                <c:pt idx="1">
                  <c:v>16</c:v>
                </c:pt>
                <c:pt idx="2">
                  <c:v>31</c:v>
                </c:pt>
                <c:pt idx="3">
                  <c:v>18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1C-F14A-B419-73E5D9EA4FF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9504623"/>
        <c:axId val="1508877919"/>
      </c:barChart>
      <c:catAx>
        <c:axId val="14695046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8877919"/>
        <c:crosses val="autoZero"/>
        <c:auto val="1"/>
        <c:lblAlgn val="ctr"/>
        <c:lblOffset val="100"/>
        <c:noMultiLvlLbl val="0"/>
      </c:catAx>
      <c:valAx>
        <c:axId val="1508877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35200495771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5046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93:$A$97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93:$B$97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26</c:v>
                </c:pt>
                <c:pt idx="3">
                  <c:v>33</c:v>
                </c:pt>
                <c:pt idx="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70-7447-A0F3-CB94939A4E1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74900319"/>
        <c:axId val="1469638847"/>
      </c:barChart>
      <c:catAx>
        <c:axId val="14749003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638847"/>
        <c:crosses val="autoZero"/>
        <c:auto val="1"/>
        <c:lblAlgn val="ctr"/>
        <c:lblOffset val="100"/>
        <c:noMultiLvlLbl val="0"/>
      </c:catAx>
      <c:valAx>
        <c:axId val="1469638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35200495771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49003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101:$A$105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101:$B$105</c:f>
              <c:numCache>
                <c:formatCode>General</c:formatCode>
                <c:ptCount val="5"/>
                <c:pt idx="0">
                  <c:v>9</c:v>
                </c:pt>
                <c:pt idx="1">
                  <c:v>29</c:v>
                </c:pt>
                <c:pt idx="2">
                  <c:v>20</c:v>
                </c:pt>
                <c:pt idx="3">
                  <c:v>15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C0-B741-A441-7354639B480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2577919"/>
        <c:axId val="1471773215"/>
      </c:barChart>
      <c:catAx>
        <c:axId val="14325779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1773215"/>
        <c:crosses val="autoZero"/>
        <c:auto val="1"/>
        <c:lblAlgn val="ctr"/>
        <c:lblOffset val="100"/>
        <c:noMultiLvlLbl val="0"/>
      </c:catAx>
      <c:valAx>
        <c:axId val="14717732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44459755030621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2577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7:$A$21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Sheet1!$B$17:$B$21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12</c:v>
                </c:pt>
                <c:pt idx="3">
                  <c:v>28</c:v>
                </c:pt>
                <c:pt idx="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CC-CF43-84B2-9923E33C8B6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3080447"/>
        <c:axId val="1412109839"/>
      </c:barChart>
      <c:catAx>
        <c:axId val="1433080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2109839"/>
        <c:crosses val="autoZero"/>
        <c:auto val="1"/>
        <c:lblAlgn val="ctr"/>
        <c:lblOffset val="100"/>
        <c:noMultiLvlLbl val="0"/>
      </c:catAx>
      <c:valAx>
        <c:axId val="1412109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0804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4:$A$28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Sheet1!$B$24:$B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9</c:v>
                </c:pt>
                <c:pt idx="3">
                  <c:v>34</c:v>
                </c:pt>
                <c:pt idx="4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5E-D545-8046-1576738D8D4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3080447"/>
        <c:axId val="1412109839"/>
      </c:barChart>
      <c:catAx>
        <c:axId val="1433080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2109839"/>
        <c:crosses val="autoZero"/>
        <c:auto val="1"/>
        <c:lblAlgn val="ctr"/>
        <c:lblOffset val="100"/>
        <c:noMultiLvlLbl val="0"/>
      </c:catAx>
      <c:valAx>
        <c:axId val="1412109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0804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1:$A$36</c:f>
              <c:strCache>
                <c:ptCount val="6"/>
                <c:pt idx="0">
                  <c:v>C-Spine rule          </c:v>
                </c:pt>
                <c:pt idx="1">
                  <c:v>CT-head rule</c:v>
                </c:pt>
                <c:pt idx="2">
                  <c:v>Foot rule</c:v>
                </c:pt>
                <c:pt idx="3">
                  <c:v>Knee rule</c:v>
                </c:pt>
                <c:pt idx="4">
                  <c:v>Subarachnoid Hemorrhage (SAH) Rule</c:v>
                </c:pt>
                <c:pt idx="5">
                  <c:v>Transient Ischemic Attack (TIA) Score</c:v>
                </c:pt>
              </c:strCache>
            </c:strRef>
          </c:cat>
          <c:val>
            <c:numRef>
              <c:f>Sheet1!$B$31:$B$36</c:f>
              <c:numCache>
                <c:formatCode>General</c:formatCode>
                <c:ptCount val="6"/>
                <c:pt idx="0">
                  <c:v>21</c:v>
                </c:pt>
                <c:pt idx="1">
                  <c:v>18</c:v>
                </c:pt>
                <c:pt idx="2">
                  <c:v>18</c:v>
                </c:pt>
                <c:pt idx="3">
                  <c:v>4</c:v>
                </c:pt>
                <c:pt idx="4">
                  <c:v>10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F9-4B4F-BECD-332853FF778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472449599"/>
        <c:axId val="1428170719"/>
      </c:barChart>
      <c:catAx>
        <c:axId val="1472449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u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8170719"/>
        <c:crosses val="autoZero"/>
        <c:auto val="1"/>
        <c:lblAlgn val="ctr"/>
        <c:lblOffset val="100"/>
        <c:noMultiLvlLbl val="0"/>
      </c:catAx>
      <c:valAx>
        <c:axId val="14281707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24495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92825896762904"/>
          <c:y val="0.10648148148148148"/>
          <c:w val="0.84396062992125986"/>
          <c:h val="0.743503207932341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9:$A$42</c:f>
              <c:strCache>
                <c:ptCount val="4"/>
                <c:pt idx="0">
                  <c:v>Daily</c:v>
                </c:pt>
                <c:pt idx="1">
                  <c:v>Monthly</c:v>
                </c:pt>
                <c:pt idx="2">
                  <c:v>Never</c:v>
                </c:pt>
                <c:pt idx="3">
                  <c:v>Weekly</c:v>
                </c:pt>
              </c:strCache>
            </c:strRef>
          </c:cat>
          <c:val>
            <c:numRef>
              <c:f>Sheet1!$B$39:$B$42</c:f>
              <c:numCache>
                <c:formatCode>General</c:formatCode>
                <c:ptCount val="4"/>
                <c:pt idx="0">
                  <c:v>2</c:v>
                </c:pt>
                <c:pt idx="1">
                  <c:v>26</c:v>
                </c:pt>
                <c:pt idx="2">
                  <c:v>7</c:v>
                </c:pt>
                <c:pt idx="3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78-6547-9429-5123CE92ED7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73452831"/>
        <c:axId val="1428278287"/>
      </c:barChart>
      <c:catAx>
        <c:axId val="14734528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8278287"/>
        <c:crosses val="autoZero"/>
        <c:auto val="1"/>
        <c:lblAlgn val="ctr"/>
        <c:lblOffset val="100"/>
        <c:noMultiLvlLbl val="0"/>
      </c:catAx>
      <c:valAx>
        <c:axId val="14282782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34528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5:$A$46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45:$B$46</c:f>
              <c:numCache>
                <c:formatCode>General</c:formatCode>
                <c:ptCount val="2"/>
                <c:pt idx="0">
                  <c:v>76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21-8D42-85CF-2DC456ADC53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468701535"/>
        <c:axId val="1432687487"/>
      </c:barChart>
      <c:catAx>
        <c:axId val="146870153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2687487"/>
        <c:crosses val="autoZero"/>
        <c:auto val="1"/>
        <c:lblAlgn val="ctr"/>
        <c:lblOffset val="100"/>
        <c:noMultiLvlLbl val="0"/>
      </c:catAx>
      <c:valAx>
        <c:axId val="14326874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87015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RI questions'!$A$2:$A$6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2:$B$6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12</c:v>
                </c:pt>
                <c:pt idx="3">
                  <c:v>31</c:v>
                </c:pt>
                <c:pt idx="4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FE-F34C-9068-FA605B12941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03713071"/>
        <c:axId val="1469654255"/>
      </c:barChart>
      <c:catAx>
        <c:axId val="15037130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654255"/>
        <c:crosses val="autoZero"/>
        <c:auto val="1"/>
        <c:lblAlgn val="ctr"/>
        <c:lblOffset val="100"/>
        <c:noMultiLvlLbl val="0"/>
      </c:catAx>
      <c:valAx>
        <c:axId val="14696542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</a:t>
                </a:r>
                <a:r>
                  <a:rPr lang="en-US" baseline="0"/>
                  <a:t> respons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9444444444444445E-2"/>
              <c:y val="0.235200495771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37130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RI questions'!$A$9:$A$13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TRI questions'!$B$9:$B$13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3</c:v>
                </c:pt>
                <c:pt idx="3">
                  <c:v>35</c:v>
                </c:pt>
                <c:pt idx="4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86-8349-A0B4-A88E98BFD6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75311295"/>
        <c:axId val="1469694015"/>
      </c:barChart>
      <c:catAx>
        <c:axId val="1475311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694015"/>
        <c:crosses val="autoZero"/>
        <c:auto val="1"/>
        <c:lblAlgn val="ctr"/>
        <c:lblOffset val="100"/>
        <c:noMultiLvlLbl val="0"/>
      </c:catAx>
      <c:valAx>
        <c:axId val="14696940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3112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, Amanda</dc:creator>
  <cp:keywords/>
  <dc:description/>
  <cp:lastModifiedBy>Quan , Amanda</cp:lastModifiedBy>
  <cp:revision>9</cp:revision>
  <dcterms:created xsi:type="dcterms:W3CDTF">2019-09-15T16:30:00Z</dcterms:created>
  <dcterms:modified xsi:type="dcterms:W3CDTF">2019-09-15T21:16:00Z</dcterms:modified>
</cp:coreProperties>
</file>